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480" w:before="240" w:after="60"/>
        <w:jc w:val="both"/>
        <w:rPr>
          <w:sz w:val="24"/>
          <w:lang w:val="en-GB"/>
        </w:rPr>
      </w:pPr>
      <w:r>
        <w:rPr>
          <w:sz w:val="24"/>
          <w:lang w:val="en-GB"/>
        </w:rPr>
        <w:t xml:space="preserve">Table S1 Antibodies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871"/>
        <w:gridCol w:w="2442"/>
        <w:gridCol w:w="1600"/>
        <w:gridCol w:w="1167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tibody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Host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ppli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ilution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mmunoblo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ilution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F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Anti-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-act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Bax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anta Cruz (N-20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1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PINK1 505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Rb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Novu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PINK1 4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 house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cleaved caspase-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R&amp;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caspase-9 pAb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&amp;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 cleaved PARP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BioVis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2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Anti-</w:t>
            </w: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lang w:val="en-GB"/>
              </w:rPr>
              <w:t>III tubulin mAb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hemic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Tyrosine hydroxylas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Rb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Chemic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2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-Glial Fibrillary Acidic prote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DakoCytomatio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10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Anti-Neurofilament 2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Anti Total OXPHOS complexes detection kit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 (5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MitoScienc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1:25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Mous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Rabbit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 xml:space="preserve">c </w:t>
      </w:r>
      <w:r>
        <w:rPr>
          <w:lang w:val="en-GB"/>
        </w:rPr>
        <w:t>See reference</w:t>
      </w:r>
      <w:r>
        <w:rPr>
          <w:vertAlign w:val="superscript"/>
          <w:lang w:val="en-GB"/>
        </w:rPr>
        <w:t xml:space="preserve">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CITE &lt;Refman&gt;&lt;Cite&gt;&lt;Author&gt;Gandhi&lt;/Author&gt;&lt;Year&gt;2006&lt;/Year&gt;&lt;RecNum&gt;107&lt;/RecNum&gt;&lt;IDText&gt;PINK1 protein in normal human brain and Parkinson&amp;apos;s disease&lt;/IDText&gt;&lt;MDL Ref_Type="Generic"&gt;&lt;Ref_Type&gt;Generic&lt;/Ref_Type&gt;&lt;Ref_ID&gt;107&lt;/Ref_ID&gt;&lt;Title_Primary&gt;PINK1 protein in normal human brain and Parkinson&amp;apos;s disease&lt;/Title_Primary&gt;&lt;Authors_Primary&gt;Gandhi,S&lt;/Authors_Primary&gt;&lt;Authors_Primary&gt;Muqit,M.M.&lt;/Authors_Primary&gt;&lt;Authors_Primary&gt;Stanyer L.&lt;/Authors_Primary&gt;&lt;Authors_Primary&gt;Healy,D.G.&lt;/Authors_Primary&gt;&lt;Authors_Primary&gt;Abou-Sleiman,P.M.&lt;/Authors_Primary&gt;&lt;Authors_Primary&gt;Hargreaves I.&lt;/Authors_Primary&gt;&lt;Authors_Primary&gt;Heales S.&lt;/Authors_Primary&gt;&lt;Authors_Primary&gt;Ganguly M.&lt;/Authors_Primary&gt;&lt;Authors_Primary&gt;Parsons L.&lt;/Authors_Primary&gt;&lt;Authors_Primary&gt;Lees A.J.&lt;/Authors_Primary&gt;&lt;Authors_Primary&gt;Latchman D.S&lt;/Authors_Primary&gt;&lt;Authors_Primary&gt;Holton J.L&lt;/Authors_Primary&gt;&lt;Authors_Primary&gt;Wood,N.W.&lt;/Authors_Primary&gt;&lt;Authors_Primary&gt;Revesz,T.&lt;/Authors_Primary&gt;&lt;Date_Primary&gt;2006=In Press&lt;/Date_Primary&gt;&lt;Keywords&gt;Brain&lt;/Keywords&gt;&lt;Reprint&gt;Not in File&lt;/Reprint&gt;&lt;Periodical&gt;Brain&lt;/Periodical&gt;&lt;ZZ_JournalStdAbbrev&gt;&lt;f name="System"&gt;Brain&lt;/f&gt;&lt;/ZZ_JournalStdAbbrev&gt;&lt;ZZ_WorkformID&gt;33&lt;/ZZ_WorkformID&gt;&lt;/MDL&gt;&lt;/Cite&gt;&lt;/Refman&gt;</w:instrText>
      </w:r>
      <w:r>
        <w:rPr>
          <w:rFonts w:cs="Arial" w:ascii="Arial" w:hAnsi="Arial"/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</w:t>
      </w:r>
      <w:r>
        <w:rPr>
          <w:rFonts w:cs="Arial" w:ascii="Arial" w:hAnsi="Arial"/>
          <w:lang w:val="en-GB"/>
        </w:rPr>
        <w:t>21]</w:t>
      </w:r>
      <w:r/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7T10:48:00Z</dcterms:created>
  <dc:creator>Office 2004 Test Drive User</dc:creator>
  <dc:description/>
  <cp:keywords/>
  <dc:language>en-US</dc:language>
  <cp:lastModifiedBy>Office 2004 Test Drive User</cp:lastModifiedBy>
  <dcterms:modified xsi:type="dcterms:W3CDTF">2008-05-17T10:48:00Z</dcterms:modified>
  <cp:revision>1</cp:revision>
  <dc:subject/>
  <dc:title>Table S1 Antibodies </dc:title>
</cp:coreProperties>
</file>